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F89" w:rsidRDefault="00012F89" w:rsidP="00012F89">
      <w:pPr>
        <w:pStyle w:val="berschrift2"/>
        <w:rPr>
          <w:lang w:val="en-US"/>
        </w:rPr>
      </w:pPr>
      <w:r>
        <w:rPr>
          <w:lang w:val="en-US"/>
        </w:rPr>
        <w:t>Multimedia Appendix</w:t>
      </w:r>
    </w:p>
    <w:p w:rsidR="00012F89" w:rsidRDefault="00012F89" w:rsidP="00012F89">
      <w:pPr>
        <w:pStyle w:val="berschrift3"/>
        <w:rPr>
          <w:lang w:val="en-US"/>
        </w:rPr>
      </w:pPr>
      <w:r>
        <w:rPr>
          <w:lang w:val="en-US"/>
        </w:rPr>
        <w:t>Multimedia Appendix 1: Search Terms and Search characteristics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9244"/>
      </w:tblGrid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spacing w:line="360" w:lineRule="auto"/>
              <w:jc w:val="both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MEDLINE via PubMed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ind w:right="65"/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     general practitioner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ind w:right="4034"/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    family practitioner* ti, 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     family doctor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4     family physician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5     general practice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AND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physicia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6     primary care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AND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physicia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7     “General Practitioners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8     “Physician, Primary Care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9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 xml:space="preserve">     #1 OR #2 OR #3 OR #4 OR #5 OR #6 OR #7 OR #8</w:t>
            </w:r>
          </w:p>
        </w:tc>
      </w:tr>
      <w:tr w:rsidR="00012F89" w:rsidTr="00012F89">
        <w:tc>
          <w:tcPr>
            <w:tcW w:w="92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0     health informatio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1     medical informatio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2     treatment informatio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3     healthcare informatio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4     information seeking behavior ti 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5     “Health Information Systems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6     “Online Systems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7     “Information Services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8     “Education, Continuing, Medical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9     “Information Seeking Behavior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0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 xml:space="preserve">     #10 OR #11 OR #12 OR #13 OR #14 OR #15 OR #16 OR #17 OR #18 OR# 19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1     expectation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2     usage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3     utilization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4     behavi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5     needs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6     demands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7     require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8     perception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9     barrier* ti,ab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0     “Needs Assessment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1     “Attitude of Health Personel” [MeSH]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2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 xml:space="preserve">     #21 OR #22 OR #23 OR #24 OR #25 OR #26 OR #27 OR #28 OR #29 OR #30 OR #31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3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 xml:space="preserve">     #9 AND #20 AND #32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4     limit #33 to yr=”2000-2020”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Notes:</w:t>
            </w:r>
          </w:p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ate searched: initial 2 May 2018, updated 21 January 2020</w:t>
            </w:r>
          </w:p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language: limit to English AND German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br/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F89" w:rsidRDefault="00012F89">
            <w:pP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Web of Science</w:t>
            </w:r>
          </w:p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     TS=general practitioner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     TS=family practitioner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     TS=family doctor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4     TS=family physician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5     TS=primary care AND physician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6     TS=general practice AND physician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7     #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1 OR #2 OR #3 OR #4 OR #5 OR #6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8     TS=”health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9     TS=”medical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10     TS=”treatment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AND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1     TS=”healthcare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2     #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8 OR #9 OR #10 OR #11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3     TS=expectation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4     TS=usage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5     TS=utilization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6     TS=behavi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7     TS=needs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8     TS=demands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9     TS=require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0     TS=perception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1     TS=barrier*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2     #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13 OR #14 OR #15 OR #16 OR #17 OR #18 OR #19 OR #20 OR #21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3     #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7 AND #12 AND #22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4     timespan #22 “2000-2020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lastRenderedPageBreak/>
              <w:t>Notes:</w:t>
            </w:r>
          </w:p>
          <w:p w:rsidR="00012F89" w:rsidRDefault="00012F89">
            <w:pPr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ate searched: initial 2 May 2018,  updated 21 January 2020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br/>
              <w:t>Index: SCI-EXPANDED</w:t>
            </w: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br/>
              <w:t>language: limit to English AND German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Scopus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     TITLE-ABS-KEY=”general practitioner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     TITLE-ABS-KEY=”family practitioner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3     TITLE-ABS-KEY=”family doctor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4     TITLE-ABS-KEY=”family physician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5     TITLE-ABS-KEY=”primary care AND physician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6     TITLE-ABS-KEY=”general practice AND physician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7    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#1 OR #2 OR #3 OR #4 OR #5 OR #6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8      TITLE-ABS-KEY=””health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9      TITLE-ABS-KEY=”medical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0     TITLE-ABS-KEY=”treatment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1     TITLE-ABS-KEY=”healthcare inform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2     TITLE-ABS-KEY=”information seeking behave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13    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#8 OR #9 OR #10 #11 OR #12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4     TITLE-ABS-KEY=”expectation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5     TITLE-ABS-KEY=”usage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6     TITLE-ABS-KEY=”utilizatio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7     TITLE-ABS-KEY=”behavi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8     TITLE-ABS-KEY=”needs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19     TITLE-ABS-KEY=”demands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0     TITLE-ABS-KEY=” require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1     TITLE-ABS-KEY=”perception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2     TITLE-ABS-KEY=”barrier*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23    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#14 OR #15 OR #16 OR #17 OR #18 OR #19 OR #20 OR #21 OR #22</w:t>
            </w:r>
          </w:p>
        </w:tc>
      </w:tr>
      <w:tr w:rsidR="00012F89" w:rsidTr="00012F89">
        <w:tc>
          <w:tcPr>
            <w:tcW w:w="9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 xml:space="preserve">#24     </w:t>
            </w:r>
            <w:r>
              <w:rPr>
                <w:rFonts w:asciiTheme="majorHAnsi" w:hAnsiTheme="majorHAnsi" w:cs="Times New Roman"/>
                <w:b/>
                <w:sz w:val="16"/>
                <w:szCs w:val="16"/>
                <w:lang w:val="en-US"/>
              </w:rPr>
              <w:t>#7 AND #13 AND #23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5     LIMIT #24 TO (LANGUAGE ”English, German”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#26     LIMIT #24 TO (PUBYEAR, 2000 to 2020)</w:t>
            </w:r>
          </w:p>
        </w:tc>
      </w:tr>
      <w:tr w:rsidR="00012F89" w:rsidTr="00012F89">
        <w:tc>
          <w:tcPr>
            <w:tcW w:w="9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Notes:</w:t>
            </w:r>
          </w:p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Times New Roman"/>
                <w:sz w:val="16"/>
                <w:szCs w:val="16"/>
                <w:lang w:val="en-US"/>
              </w:rPr>
              <w:t>date searched: initial 2 May 2018,  updated 21 January 2020</w:t>
            </w:r>
          </w:p>
          <w:p w:rsidR="00012F89" w:rsidRDefault="00012F89">
            <w:pPr>
              <w:jc w:val="both"/>
              <w:rPr>
                <w:rFonts w:asciiTheme="majorHAnsi" w:hAnsiTheme="majorHAnsi" w:cs="Times New Roman"/>
                <w:sz w:val="16"/>
                <w:szCs w:val="16"/>
                <w:lang w:val="en-US"/>
              </w:rPr>
            </w:pPr>
          </w:p>
        </w:tc>
      </w:tr>
    </w:tbl>
    <w:p w:rsidR="00A22157" w:rsidRDefault="00A22157" w:rsidP="001E727A">
      <w:pPr>
        <w:pStyle w:val="berschrift3"/>
      </w:pPr>
      <w:bookmarkStart w:id="0" w:name="_GoBack"/>
      <w:bookmarkEnd w:id="0"/>
    </w:p>
    <w:sectPr w:rsidR="00A22157" w:rsidSect="001E727A">
      <w:pgSz w:w="11906" w:h="16838"/>
      <w:pgMar w:top="1417" w:right="1417" w:bottom="1134" w:left="1417" w:header="708" w:footer="708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B04"/>
    <w:rsid w:val="00012F89"/>
    <w:rsid w:val="001E727A"/>
    <w:rsid w:val="00A22157"/>
    <w:rsid w:val="00C7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2F89"/>
  </w:style>
  <w:style w:type="paragraph" w:styleId="berschrift1">
    <w:name w:val="heading 1"/>
    <w:basedOn w:val="Standard"/>
    <w:next w:val="Standard"/>
    <w:link w:val="berschrift1Zchn"/>
    <w:uiPriority w:val="9"/>
    <w:qFormat/>
    <w:rsid w:val="00012F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2F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1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2F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2F8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2F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2F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2F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2F89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Absatz-Standardschriftart"/>
    <w:uiPriority w:val="99"/>
    <w:semiHidden/>
    <w:unhideWhenUsed/>
    <w:rsid w:val="00012F89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12F89"/>
    <w:rPr>
      <w:color w:val="800080" w:themeColor="followed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2F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2F89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012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12F89"/>
  </w:style>
  <w:style w:type="paragraph" w:styleId="Fuzeile">
    <w:name w:val="footer"/>
    <w:basedOn w:val="Standard"/>
    <w:link w:val="FuzeileZchn"/>
    <w:uiPriority w:val="99"/>
    <w:semiHidden/>
    <w:unhideWhenUsed/>
    <w:rsid w:val="00012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12F89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12F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2F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2F8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2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2F8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12F89"/>
    <w:pPr>
      <w:ind w:left="720"/>
      <w:contextualSpacing/>
    </w:p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012F89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012F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2F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2F8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2F89"/>
    <w:rPr>
      <w:sz w:val="16"/>
      <w:szCs w:val="16"/>
    </w:rPr>
  </w:style>
  <w:style w:type="table" w:styleId="Tabellenraster">
    <w:name w:val="Table Grid"/>
    <w:basedOn w:val="NormaleTabelle"/>
    <w:uiPriority w:val="59"/>
    <w:rsid w:val="00012F89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12F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2F89"/>
  </w:style>
  <w:style w:type="paragraph" w:styleId="berschrift1">
    <w:name w:val="heading 1"/>
    <w:basedOn w:val="Standard"/>
    <w:next w:val="Standard"/>
    <w:link w:val="berschrift1Zchn"/>
    <w:uiPriority w:val="9"/>
    <w:qFormat/>
    <w:rsid w:val="00012F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2F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1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2F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2F8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2F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2F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2F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2F89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Absatz-Standardschriftart"/>
    <w:uiPriority w:val="99"/>
    <w:semiHidden/>
    <w:unhideWhenUsed/>
    <w:rsid w:val="00012F89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12F89"/>
    <w:rPr>
      <w:color w:val="800080" w:themeColor="followed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2F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2F89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012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12F89"/>
  </w:style>
  <w:style w:type="paragraph" w:styleId="Fuzeile">
    <w:name w:val="footer"/>
    <w:basedOn w:val="Standard"/>
    <w:link w:val="FuzeileZchn"/>
    <w:uiPriority w:val="99"/>
    <w:semiHidden/>
    <w:unhideWhenUsed/>
    <w:rsid w:val="00012F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12F89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12F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2F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2F8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2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2F8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12F89"/>
    <w:pPr>
      <w:ind w:left="720"/>
      <w:contextualSpacing/>
    </w:p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012F89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012F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2F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2F8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2F89"/>
    <w:rPr>
      <w:sz w:val="16"/>
      <w:szCs w:val="16"/>
    </w:rPr>
  </w:style>
  <w:style w:type="table" w:styleId="Tabellenraster">
    <w:name w:val="Table Grid"/>
    <w:basedOn w:val="NormaleTabelle"/>
    <w:uiPriority w:val="59"/>
    <w:rsid w:val="00012F89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12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2</Characters>
  <Application>Microsoft Office Word</Application>
  <DocSecurity>0</DocSecurity>
  <Lines>25</Lines>
  <Paragraphs>7</Paragraphs>
  <ScaleCrop>false</ScaleCrop>
  <Company>Universitätsklinikum Erlangen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en, Piet</dc:creator>
  <cp:keywords/>
  <dc:description/>
  <cp:lastModifiedBy>Keylen, Piet</cp:lastModifiedBy>
  <cp:revision>3</cp:revision>
  <dcterms:created xsi:type="dcterms:W3CDTF">2020-03-20T15:03:00Z</dcterms:created>
  <dcterms:modified xsi:type="dcterms:W3CDTF">2020-03-20T15:06:00Z</dcterms:modified>
</cp:coreProperties>
</file>